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68" w:type="dxa"/>
        <w:tblLook w:val="04A0" w:firstRow="1" w:lastRow="0" w:firstColumn="1" w:lastColumn="0" w:noHBand="0" w:noVBand="1"/>
      </w:tblPr>
      <w:tblGrid>
        <w:gridCol w:w="1540"/>
        <w:gridCol w:w="860"/>
        <w:gridCol w:w="672"/>
        <w:gridCol w:w="688"/>
        <w:gridCol w:w="672"/>
        <w:gridCol w:w="688"/>
        <w:gridCol w:w="672"/>
        <w:gridCol w:w="688"/>
        <w:gridCol w:w="672"/>
        <w:gridCol w:w="688"/>
        <w:gridCol w:w="672"/>
      </w:tblGrid>
      <w:tr w:rsidR="00DC4A7F" w:rsidRPr="00435710" w14:paraId="7B33C365" w14:textId="77777777" w:rsidTr="00EE2123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88391B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M male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38BAA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1BDD7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arTemp</w:t>
            </w:r>
            <w:proofErr w:type="spellEnd"/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CCD14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4484B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cs</w:t>
            </w:r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6186C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ombined</w:t>
            </w:r>
          </w:p>
        </w:tc>
      </w:tr>
      <w:tr w:rsidR="00DC4A7F" w:rsidRPr="00435710" w14:paraId="3342A4B1" w14:textId="77777777" w:rsidTr="00EE2123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BE392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5FE7B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06F21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E4128A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811E6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36F43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90147C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ECD42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5529E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F31C5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51927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DC4A7F" w:rsidRPr="00435710" w14:paraId="1060E7C1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4E4A2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PTw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58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331C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465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BF6B5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0B3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8BFC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D4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CDEE9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3D8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4A168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DC4A7F" w:rsidRPr="00435710" w14:paraId="24A7F301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A789D6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6232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AM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5D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AB588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68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6CB4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9B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DBF7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38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65B6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BA7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EFDB5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C4A7F" w:rsidRPr="00435710" w14:paraId="02B54828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223691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6232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4445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C04F9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2A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E782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4AD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E542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4351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93F49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A9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618E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C4A7F" w:rsidRPr="00435710" w14:paraId="358D00B6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DE6E4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6232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A28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56EB7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8A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2321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B337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D2AA8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B87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6247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5BC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5E273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C4A7F" w:rsidRPr="00435710" w14:paraId="1B966352" w14:textId="77777777" w:rsidTr="00EE2123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12306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1 [s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A66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7AD4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B93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3E0BC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E3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2D4D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C4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9235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3B7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D1C5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DC4A7F" w:rsidRPr="00435710" w14:paraId="1E0509D9" w14:textId="77777777" w:rsidTr="00EE2123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6D0F89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M female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9F74D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11A9E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arTemp</w:t>
            </w:r>
            <w:proofErr w:type="spellEnd"/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6EA79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4E2450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cs</w:t>
            </w:r>
          </w:p>
        </w:tc>
        <w:tc>
          <w:tcPr>
            <w:tcW w:w="13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D3CA4E" w14:textId="77777777" w:rsidR="00DC4A7F" w:rsidRPr="00435710" w:rsidRDefault="00DC4A7F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ombined</w:t>
            </w:r>
          </w:p>
        </w:tc>
      </w:tr>
      <w:tr w:rsidR="00DC4A7F" w:rsidRPr="00435710" w14:paraId="244D2B6B" w14:textId="77777777" w:rsidTr="00EE2123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5798E2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0E1C8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327AAB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8B0C3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1FCFC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328B6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DADCD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16996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C90B6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85B48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327F5E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DC4A7F" w:rsidRPr="00435710" w14:paraId="65EC5074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75B6C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PTw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6E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964A4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C8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788CD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52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B6DFC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FD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0C9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684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D568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C4A7F" w:rsidRPr="00435710" w14:paraId="74C26FC1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757D2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6232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AM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D96D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1DEAC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4F8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03FE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B97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AFC29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97D9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6295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95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9A4C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C4A7F" w:rsidRPr="00435710" w14:paraId="745FF651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631AD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6232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FB6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DA83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52C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AC9E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564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BADF4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E33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23C15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DE8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FAB6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C4A7F" w:rsidRPr="00435710" w14:paraId="67649819" w14:textId="77777777" w:rsidTr="00EE2123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798873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6232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38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B9514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220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9D8D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E0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DF53F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5A9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FB1F1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3375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4DF3A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C4A7F" w:rsidRPr="00435710" w14:paraId="3429F7FC" w14:textId="77777777" w:rsidTr="00EE2123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BE3BB" w14:textId="77777777" w:rsidR="00DC4A7F" w:rsidRPr="00435710" w:rsidRDefault="00DC4A7F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1 [s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3EF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7A4B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7531B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BFCF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4902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9611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BBE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96451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5383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2AB7E" w14:textId="77777777" w:rsidR="00DC4A7F" w:rsidRPr="00435710" w:rsidRDefault="00DC4A7F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</w:tbl>
    <w:p w14:paraId="69BDD01F" w14:textId="77777777" w:rsidR="00DC4A7F" w:rsidRDefault="00DC4A7F"/>
    <w:sectPr w:rsidR="00DC4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7F"/>
    <w:rsid w:val="00972764"/>
    <w:rsid w:val="00DC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A959"/>
  <w15:chartTrackingRefBased/>
  <w15:docId w15:val="{33863097-3ED8-44B6-9107-2E57A996D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A7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A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A7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A7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A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A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A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, Florian</dc:creator>
  <cp:keywords/>
  <dc:description/>
  <cp:lastModifiedBy>Kroh, Florian</cp:lastModifiedBy>
  <cp:revision>1</cp:revision>
  <dcterms:created xsi:type="dcterms:W3CDTF">2025-07-28T18:19:00Z</dcterms:created>
  <dcterms:modified xsi:type="dcterms:W3CDTF">2025-07-28T18:20:00Z</dcterms:modified>
</cp:coreProperties>
</file>